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141" w:rsidRDefault="00C85141" w:rsidP="00C85141">
      <w:pPr>
        <w:spacing w:after="160" w:line="259" w:lineRule="auto"/>
      </w:pPr>
      <w:proofErr w:type="gramStart"/>
      <w:r>
        <w:t>Additional File 12.</w:t>
      </w:r>
      <w:proofErr w:type="gramEnd"/>
      <w:r>
        <w:t xml:space="preserve"> Fraction of all malaria episodes in different intervals after the preceding episode</w:t>
      </w:r>
    </w:p>
    <w:p w:rsidR="00C85141" w:rsidRDefault="00C85141" w:rsidP="00C85141">
      <w:pPr>
        <w:spacing w:after="160" w:line="259" w:lineRule="auto"/>
      </w:pPr>
      <w:r w:rsidRPr="006A3C62">
        <w:rPr>
          <w:noProof/>
        </w:rPr>
        <w:drawing>
          <wp:inline distT="0" distB="0" distL="0" distR="0">
            <wp:extent cx="6582936" cy="4881464"/>
            <wp:effectExtent l="0" t="0" r="8364" b="0"/>
            <wp:docPr id="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2936" cy="48814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55ED" w:rsidRDefault="00C85141">
      <w:proofErr w:type="gramStart"/>
      <w:r w:rsidRPr="006A3C62">
        <w:t>Percentage of the overall malaria burden occurring after a previous episode in the intervals shown, for different levels of the Markham seasonality index (MSI).</w:t>
      </w:r>
      <w:proofErr w:type="gramEnd"/>
      <w:r w:rsidRPr="006A3C62">
        <w:t xml:space="preserve"> A) prevalence in 2 to 10-year-old children, 20%; B) prevalence in 2 to 10-year-old children, 40%; C) prevalence in 2 to 10-year-old children, 60%.</w:t>
      </w:r>
    </w:p>
    <w:sectPr w:rsidR="00AC55ED" w:rsidSect="00B142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2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savePreviewPicture/>
  <w:compat/>
  <w:docVars>
    <w:docVar w:name="dgnword-docGUID" w:val="{067261AA-922B-4A2A-8EA7-85ED2D777E10}"/>
    <w:docVar w:name="dgnword-eventsink" w:val="224866528"/>
  </w:docVars>
  <w:rsids>
    <w:rsidRoot w:val="00C85141"/>
    <w:rsid w:val="0024281A"/>
    <w:rsid w:val="00315088"/>
    <w:rsid w:val="003C4108"/>
    <w:rsid w:val="00AC55ED"/>
    <w:rsid w:val="00C85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141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141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BHASVIC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1</cp:revision>
  <dcterms:created xsi:type="dcterms:W3CDTF">2015-08-05T11:01:00Z</dcterms:created>
  <dcterms:modified xsi:type="dcterms:W3CDTF">2015-08-05T11:02:00Z</dcterms:modified>
</cp:coreProperties>
</file>